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b/>
          <w:kern w:val="0"/>
          <w:sz w:val="24"/>
          <w:szCs w:val="24"/>
        </w:rPr>
        <w:t>Table 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clinicopathological features of the NSCLC samples </w:t>
      </w:r>
    </w:p>
    <w:tbl>
      <w:tblPr>
        <w:tblStyle w:val="5"/>
        <w:tblW w:w="82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673"/>
        <w:gridCol w:w="1023"/>
        <w:gridCol w:w="1422"/>
        <w:gridCol w:w="993"/>
        <w:gridCol w:w="425"/>
        <w:gridCol w:w="17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02899203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67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102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or stage</w:t>
            </w:r>
          </w:p>
        </w:tc>
        <w:tc>
          <w:tcPr>
            <w:tcW w:w="142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time (d)</w:t>
            </w:r>
          </w:p>
        </w:tc>
        <w:tc>
          <w:tcPr>
            <w:tcW w:w="1418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tus (dead=1, alive=0)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ind w:firstLine="240" w:firstLineChars="1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ical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b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7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2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A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3</w:t>
            </w:r>
          </w:p>
        </w:tc>
        <w:tc>
          <w:tcPr>
            <w:tcW w:w="142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9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UAD: lung adenocarcinoma; LUSC: lung squamous cell carcinoma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wMTEzMDAysDQwMzRW0lEKTi0uzszPAymwqAUAwpNjICwAAAA="/>
  </w:docVars>
  <w:rsids>
    <w:rsidRoot w:val="00FF080A"/>
    <w:rsid w:val="0000237D"/>
    <w:rsid w:val="0003261E"/>
    <w:rsid w:val="00035654"/>
    <w:rsid w:val="00045B80"/>
    <w:rsid w:val="000B40D3"/>
    <w:rsid w:val="000C6DE7"/>
    <w:rsid w:val="000D05C5"/>
    <w:rsid w:val="000E3976"/>
    <w:rsid w:val="00111A1C"/>
    <w:rsid w:val="001275F8"/>
    <w:rsid w:val="00136D7F"/>
    <w:rsid w:val="00150280"/>
    <w:rsid w:val="0015181A"/>
    <w:rsid w:val="001600DB"/>
    <w:rsid w:val="00182500"/>
    <w:rsid w:val="0019634B"/>
    <w:rsid w:val="001B06D5"/>
    <w:rsid w:val="00206C93"/>
    <w:rsid w:val="002658C0"/>
    <w:rsid w:val="003032B4"/>
    <w:rsid w:val="00317BF9"/>
    <w:rsid w:val="00381E48"/>
    <w:rsid w:val="00396A50"/>
    <w:rsid w:val="003D4374"/>
    <w:rsid w:val="003F6755"/>
    <w:rsid w:val="00410285"/>
    <w:rsid w:val="00453AD9"/>
    <w:rsid w:val="00473314"/>
    <w:rsid w:val="00473DAB"/>
    <w:rsid w:val="00481B34"/>
    <w:rsid w:val="004916F9"/>
    <w:rsid w:val="004C2162"/>
    <w:rsid w:val="00504CFD"/>
    <w:rsid w:val="0052113C"/>
    <w:rsid w:val="005B061E"/>
    <w:rsid w:val="005B17BC"/>
    <w:rsid w:val="005D4134"/>
    <w:rsid w:val="005F3B3B"/>
    <w:rsid w:val="00601A60"/>
    <w:rsid w:val="006300F5"/>
    <w:rsid w:val="00636EDC"/>
    <w:rsid w:val="006B2DD7"/>
    <w:rsid w:val="006E1DB1"/>
    <w:rsid w:val="006F70A0"/>
    <w:rsid w:val="00711A76"/>
    <w:rsid w:val="00731C87"/>
    <w:rsid w:val="0078619C"/>
    <w:rsid w:val="007A4104"/>
    <w:rsid w:val="007D2062"/>
    <w:rsid w:val="007E00B2"/>
    <w:rsid w:val="007E790F"/>
    <w:rsid w:val="0081067D"/>
    <w:rsid w:val="00831C86"/>
    <w:rsid w:val="0084335A"/>
    <w:rsid w:val="00845E1B"/>
    <w:rsid w:val="00883539"/>
    <w:rsid w:val="00885804"/>
    <w:rsid w:val="008940B8"/>
    <w:rsid w:val="00894425"/>
    <w:rsid w:val="00904B05"/>
    <w:rsid w:val="009467D1"/>
    <w:rsid w:val="00952DA7"/>
    <w:rsid w:val="00970B8D"/>
    <w:rsid w:val="009838B2"/>
    <w:rsid w:val="0099488A"/>
    <w:rsid w:val="009A3944"/>
    <w:rsid w:val="009F20F6"/>
    <w:rsid w:val="00A06881"/>
    <w:rsid w:val="00A14CDF"/>
    <w:rsid w:val="00A34985"/>
    <w:rsid w:val="00A563DE"/>
    <w:rsid w:val="00A5767F"/>
    <w:rsid w:val="00A809B9"/>
    <w:rsid w:val="00A859F2"/>
    <w:rsid w:val="00AE1882"/>
    <w:rsid w:val="00B35147"/>
    <w:rsid w:val="00B74836"/>
    <w:rsid w:val="00B94185"/>
    <w:rsid w:val="00BF4CFA"/>
    <w:rsid w:val="00C42E90"/>
    <w:rsid w:val="00CB5381"/>
    <w:rsid w:val="00CB6F9F"/>
    <w:rsid w:val="00CF39B6"/>
    <w:rsid w:val="00D45A1A"/>
    <w:rsid w:val="00D727C0"/>
    <w:rsid w:val="00DA5880"/>
    <w:rsid w:val="00DF354B"/>
    <w:rsid w:val="00E31502"/>
    <w:rsid w:val="00E774B0"/>
    <w:rsid w:val="00E855EE"/>
    <w:rsid w:val="00EC21EB"/>
    <w:rsid w:val="00EC5A82"/>
    <w:rsid w:val="00F10202"/>
    <w:rsid w:val="00F1310E"/>
    <w:rsid w:val="00F17030"/>
    <w:rsid w:val="00F55764"/>
    <w:rsid w:val="00F6064A"/>
    <w:rsid w:val="00F650E9"/>
    <w:rsid w:val="00FC6D4D"/>
    <w:rsid w:val="00FF080A"/>
    <w:rsid w:val="00FF0AE8"/>
    <w:rsid w:val="00FF67DB"/>
    <w:rsid w:val="55F4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8</Words>
  <Characters>1244</Characters>
  <Lines>10</Lines>
  <Paragraphs>2</Paragraphs>
  <TotalTime>70</TotalTime>
  <ScaleCrop>false</ScaleCrop>
  <LinksUpToDate>false</LinksUpToDate>
  <CharactersWithSpaces>146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8:23:00Z</dcterms:created>
  <dc:creator>肖 文晶</dc:creator>
  <cp:lastModifiedBy>肖文晶</cp:lastModifiedBy>
  <dcterms:modified xsi:type="dcterms:W3CDTF">2022-05-10T02:54:00Z</dcterms:modified>
  <cp:revision>1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